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8843A" w14:textId="77777777" w:rsidR="00414F31" w:rsidRDefault="00414F31" w:rsidP="00414F31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4 </w:t>
      </w:r>
      <w:r w:rsidRPr="00DE1375">
        <w:rPr>
          <w:rFonts w:ascii="Arial" w:hAnsi="Arial" w:cs="Arial"/>
          <w:b/>
        </w:rPr>
        <w:t>Table. General linear model statistics for COMT SNP interaction on GOS-E recovery by presence or absence of CT pathology.</w:t>
      </w:r>
    </w:p>
    <w:tbl>
      <w:tblPr>
        <w:tblW w:w="25577" w:type="dxa"/>
        <w:tblInd w:w="113" w:type="dxa"/>
        <w:tblLook w:val="04A0" w:firstRow="1" w:lastRow="0" w:firstColumn="1" w:lastColumn="0" w:noHBand="0" w:noVBand="1"/>
      </w:tblPr>
      <w:tblGrid>
        <w:gridCol w:w="2115"/>
        <w:gridCol w:w="860"/>
        <w:gridCol w:w="443"/>
        <w:gridCol w:w="741"/>
        <w:gridCol w:w="625"/>
        <w:gridCol w:w="657"/>
        <w:gridCol w:w="1003"/>
        <w:gridCol w:w="443"/>
        <w:gridCol w:w="839"/>
        <w:gridCol w:w="792"/>
        <w:gridCol w:w="657"/>
        <w:gridCol w:w="1065"/>
        <w:gridCol w:w="443"/>
        <w:gridCol w:w="871"/>
        <w:gridCol w:w="792"/>
        <w:gridCol w:w="910"/>
        <w:gridCol w:w="1978"/>
        <w:gridCol w:w="891"/>
        <w:gridCol w:w="443"/>
        <w:gridCol w:w="891"/>
        <w:gridCol w:w="647"/>
        <w:gridCol w:w="657"/>
        <w:gridCol w:w="891"/>
        <w:gridCol w:w="443"/>
        <w:gridCol w:w="891"/>
        <w:gridCol w:w="647"/>
        <w:gridCol w:w="657"/>
        <w:gridCol w:w="1041"/>
        <w:gridCol w:w="443"/>
        <w:gridCol w:w="854"/>
        <w:gridCol w:w="660"/>
        <w:gridCol w:w="660"/>
      </w:tblGrid>
      <w:tr w:rsidR="00414F31" w14:paraId="05C0323F" w14:textId="77777777" w:rsidTr="009867D0">
        <w:trPr>
          <w:trHeight w:val="320"/>
        </w:trPr>
        <w:tc>
          <w:tcPr>
            <w:tcW w:w="13121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B566A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Negative</w:t>
            </w:r>
          </w:p>
        </w:tc>
        <w:tc>
          <w:tcPr>
            <w:tcW w:w="1245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2F2C3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Positive</w:t>
            </w:r>
          </w:p>
        </w:tc>
      </w:tr>
      <w:tr w:rsidR="00414F31" w14:paraId="78393848" w14:textId="77777777" w:rsidTr="009867D0">
        <w:trPr>
          <w:trHeight w:val="320"/>
        </w:trPr>
        <w:tc>
          <w:tcPr>
            <w:tcW w:w="2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543C7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2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0165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6E10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4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38B1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  <w:tc>
          <w:tcPr>
            <w:tcW w:w="1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C624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420A1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8AE4B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36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74DC6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</w:tr>
      <w:tr w:rsidR="00414F31" w14:paraId="3FEFFFB5" w14:textId="77777777" w:rsidTr="009867D0">
        <w:trPr>
          <w:trHeight w:val="320"/>
        </w:trPr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1792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46207C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D1C2B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D28141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978AE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B78904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9104FE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5DE54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4BF2A1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BD70D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9FD25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853FC7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A0E7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1D8E66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B159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73EF4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70A55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96423B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BBE0B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FA91BF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25E6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0D159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E02699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AC6E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5CDC3C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D12D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28C8F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CB2F6D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B5402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C6BA13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39A0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091ED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</w:tr>
      <w:tr w:rsidR="00414F31" w14:paraId="3B5BEAA2" w14:textId="77777777" w:rsidTr="009867D0">
        <w:trPr>
          <w:trHeight w:val="640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9D3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MT (rs4680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843D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077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C4BE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1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DD8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456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6831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16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DB1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72EB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C88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7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60D4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060C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48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BD1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8F7A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2C9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7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A18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6C44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MT (rs468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75DB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6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57B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D0B4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B62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2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078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3888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54E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7E6E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F72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2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547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207E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55B3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2AEF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D62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A9D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0</w:t>
            </w:r>
          </w:p>
        </w:tc>
      </w:tr>
      <w:tr w:rsidR="00414F31" w14:paraId="090E359F" w14:textId="77777777" w:rsidTr="009867D0">
        <w:trPr>
          <w:trHeight w:val="584"/>
        </w:trPr>
        <w:tc>
          <w:tcPr>
            <w:tcW w:w="2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52BE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2421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576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EB9F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529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7345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8E9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1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9A5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CC0C3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EBC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1238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FED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73CE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257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414F31" w14:paraId="3A1E464A" w14:textId="77777777" w:rsidTr="009867D0">
        <w:trPr>
          <w:trHeight w:val="320"/>
        </w:trPr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BD8E0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BC12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A17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C654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538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C34F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AAA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55D61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C245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BA4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551D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731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9B00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882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414F31" w14:paraId="3ED5A144" w14:textId="77777777" w:rsidTr="009867D0">
        <w:trPr>
          <w:trHeight w:val="320"/>
        </w:trPr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641E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CA79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494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82BC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A54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3539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834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1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15EF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B607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A68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F54E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E82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DF50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12D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414F31" w14:paraId="6D833E04" w14:textId="77777777" w:rsidTr="009867D0">
        <w:trPr>
          <w:trHeight w:val="320"/>
        </w:trPr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7B68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3061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95B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2B87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9A6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F2DD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9BC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2</w:t>
            </w:r>
          </w:p>
        </w:tc>
        <w:tc>
          <w:tcPr>
            <w:tcW w:w="1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C343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EDFB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6658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5348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2056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17D87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684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414F31" w14:paraId="1B3CA16B" w14:textId="77777777" w:rsidTr="009867D0">
        <w:trPr>
          <w:trHeight w:val="320"/>
        </w:trPr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1CCE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106B2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97CE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E9C11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171C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16C5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C693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00378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1D50D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585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5154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924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D571F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311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414F31" w14:paraId="01A25860" w14:textId="77777777" w:rsidTr="009867D0">
        <w:trPr>
          <w:trHeight w:val="320"/>
        </w:trPr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939BA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83C5B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5A3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18124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0C6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CD2D0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580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2</w:t>
            </w:r>
          </w:p>
        </w:tc>
        <w:tc>
          <w:tcPr>
            <w:tcW w:w="1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855E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240E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1BB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0F2B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B849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99AA5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626A" w14:textId="77777777" w:rsidR="00414F31" w:rsidRDefault="00414F31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414F31" w14:paraId="42DE38CD" w14:textId="77777777" w:rsidTr="009867D0">
        <w:trPr>
          <w:trHeight w:val="320"/>
        </w:trPr>
        <w:tc>
          <w:tcPr>
            <w:tcW w:w="25577" w:type="dxa"/>
            <w:gridSpan w:val="3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0283" w14:textId="77777777" w:rsidR="00414F31" w:rsidRDefault="00414F31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SS = Type III Sum of Squares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= degrees of freedom, MS = mean square, NT = not tested, * = statistical significance</w:t>
            </w:r>
          </w:p>
        </w:tc>
      </w:tr>
    </w:tbl>
    <w:p w14:paraId="6235F446" w14:textId="77777777" w:rsidR="001B631D" w:rsidRDefault="00DE1375">
      <w:bookmarkStart w:id="0" w:name="_GoBack"/>
      <w:bookmarkEnd w:id="0"/>
    </w:p>
    <w:sectPr w:rsidR="001B631D" w:rsidSect="00E6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F31"/>
    <w:rsid w:val="00414F31"/>
    <w:rsid w:val="004418BF"/>
    <w:rsid w:val="00DE1375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38E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4F3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62</Characters>
  <Application>Microsoft Macintosh Word</Application>
  <DocSecurity>0</DocSecurity>
  <Lines>22</Lines>
  <Paragraphs>5</Paragraphs>
  <ScaleCrop>false</ScaleCrop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lson</dc:creator>
  <cp:keywords/>
  <dc:description/>
  <cp:lastModifiedBy>Jessica Nielson</cp:lastModifiedBy>
  <cp:revision>2</cp:revision>
  <dcterms:created xsi:type="dcterms:W3CDTF">2016-12-23T19:40:00Z</dcterms:created>
  <dcterms:modified xsi:type="dcterms:W3CDTF">2016-12-23T19:55:00Z</dcterms:modified>
</cp:coreProperties>
</file>